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BBB" w:rsidRPr="007C5FAC" w:rsidRDefault="00354BBB" w:rsidP="00665030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C5FAC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Table </w:t>
      </w:r>
      <w:r w:rsidR="001E3B59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bookmarkStart w:id="0" w:name="_GoBack"/>
      <w:bookmarkEnd w:id="0"/>
      <w:r w:rsidR="000539A1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Pr="007C5FAC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- Primer sequenc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0"/>
        <w:gridCol w:w="6454"/>
      </w:tblGrid>
      <w:tr w:rsidR="00354BBB" w:rsidRPr="007C5FAC" w:rsidTr="00F238F9">
        <w:trPr>
          <w:trHeight w:val="152"/>
          <w:jc w:val="center"/>
        </w:trPr>
        <w:tc>
          <w:tcPr>
            <w:tcW w:w="8254" w:type="dxa"/>
            <w:gridSpan w:val="2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Target Genes</w:t>
            </w:r>
          </w:p>
        </w:tc>
      </w:tr>
      <w:tr w:rsidR="00354BBB" w:rsidRPr="007C5FAC" w:rsidTr="00F238F9">
        <w:trPr>
          <w:trHeight w:val="277"/>
          <w:jc w:val="center"/>
        </w:trPr>
        <w:tc>
          <w:tcPr>
            <w:tcW w:w="1800" w:type="dxa"/>
            <w:vMerge w:val="restart"/>
          </w:tcPr>
          <w:p w:rsidR="00354BBB" w:rsidRPr="007C5FAC" w:rsidRDefault="00354BBB" w:rsidP="00276148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c-M</w:t>
            </w:r>
            <w:r w:rsidR="00276148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YC</w:t>
            </w: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orward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 TGATGTGGTGTCTGTGGAGAA-3’</w:t>
            </w:r>
          </w:p>
        </w:tc>
      </w:tr>
      <w:tr w:rsidR="00354BBB" w:rsidRPr="007C5FAC" w:rsidTr="00F238F9">
        <w:trPr>
          <w:trHeight w:val="276"/>
          <w:jc w:val="center"/>
        </w:trPr>
        <w:tc>
          <w:tcPr>
            <w:tcW w:w="1800" w:type="dxa"/>
            <w:vMerge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verse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 CGTAGTTGTGCTGGTGAGTG-3’</w:t>
            </w:r>
          </w:p>
        </w:tc>
      </w:tr>
      <w:tr w:rsidR="00354BBB" w:rsidRPr="007C5FAC" w:rsidTr="00F238F9">
        <w:trPr>
          <w:trHeight w:val="277"/>
          <w:jc w:val="center"/>
        </w:trPr>
        <w:tc>
          <w:tcPr>
            <w:tcW w:w="1800" w:type="dxa"/>
            <w:vMerge w:val="restart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ICAM-1</w:t>
            </w: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orward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 TGCTCAGGTATCCATCCATCC-3’</w:t>
            </w:r>
          </w:p>
        </w:tc>
      </w:tr>
      <w:tr w:rsidR="00354BBB" w:rsidRPr="007C5FAC" w:rsidTr="00F238F9">
        <w:trPr>
          <w:trHeight w:val="276"/>
          <w:jc w:val="center"/>
        </w:trPr>
        <w:tc>
          <w:tcPr>
            <w:tcW w:w="1800" w:type="dxa"/>
            <w:vMerge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verse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 ACGGTGCCACAGTTCTCAA-3’</w:t>
            </w:r>
          </w:p>
        </w:tc>
      </w:tr>
      <w:tr w:rsidR="00354BBB" w:rsidRPr="007C5FAC" w:rsidTr="00F238F9">
        <w:trPr>
          <w:trHeight w:val="277"/>
          <w:jc w:val="center"/>
        </w:trPr>
        <w:tc>
          <w:tcPr>
            <w:tcW w:w="1800" w:type="dxa"/>
            <w:vMerge w:val="restart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C5FAC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iNOS</w:t>
            </w:r>
            <w:proofErr w:type="spellEnd"/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orward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GCACCGAGATTGGAGTTC-3’</w:t>
            </w:r>
          </w:p>
        </w:tc>
      </w:tr>
      <w:tr w:rsidR="00354BBB" w:rsidRPr="007C5FAC" w:rsidTr="00F238F9">
        <w:trPr>
          <w:trHeight w:val="276"/>
          <w:jc w:val="center"/>
        </w:trPr>
        <w:tc>
          <w:tcPr>
            <w:tcW w:w="1800" w:type="dxa"/>
            <w:vMerge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verse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GAGCACAGCCACATTGAT-3’</w:t>
            </w:r>
          </w:p>
        </w:tc>
      </w:tr>
      <w:tr w:rsidR="00354BBB" w:rsidRPr="007C5FAC" w:rsidTr="00F238F9">
        <w:trPr>
          <w:trHeight w:val="277"/>
          <w:jc w:val="center"/>
        </w:trPr>
        <w:tc>
          <w:tcPr>
            <w:tcW w:w="1800" w:type="dxa"/>
            <w:vMerge w:val="restart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NF</w:t>
            </w:r>
            <w:r w:rsidR="00276148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-</w:t>
            </w:r>
            <w:r w:rsidRPr="007C5FAC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κβ</w:t>
            </w: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orward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CATTCTGACCTTGCCTATCT-3’</w:t>
            </w:r>
          </w:p>
        </w:tc>
      </w:tr>
      <w:tr w:rsidR="00354BBB" w:rsidRPr="007C5FAC" w:rsidTr="00F238F9">
        <w:trPr>
          <w:trHeight w:val="276"/>
          <w:jc w:val="center"/>
        </w:trPr>
        <w:tc>
          <w:tcPr>
            <w:tcW w:w="1800" w:type="dxa"/>
            <w:vMerge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verse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CTGCTGTTCTGTCCATTCT-3’</w:t>
            </w:r>
          </w:p>
        </w:tc>
      </w:tr>
      <w:tr w:rsidR="00354BBB" w:rsidRPr="007C5FAC" w:rsidTr="00F238F9">
        <w:trPr>
          <w:trHeight w:val="276"/>
          <w:jc w:val="center"/>
        </w:trPr>
        <w:tc>
          <w:tcPr>
            <w:tcW w:w="8254" w:type="dxa"/>
            <w:gridSpan w:val="2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Reference Genes</w:t>
            </w:r>
          </w:p>
        </w:tc>
      </w:tr>
      <w:tr w:rsidR="00354BBB" w:rsidRPr="007C5FAC" w:rsidTr="00F238F9">
        <w:trPr>
          <w:trHeight w:val="277"/>
          <w:jc w:val="center"/>
        </w:trPr>
        <w:tc>
          <w:tcPr>
            <w:tcW w:w="1800" w:type="dxa"/>
            <w:vMerge w:val="restart"/>
          </w:tcPr>
          <w:p w:rsidR="00354BBB" w:rsidRPr="007C5FAC" w:rsidRDefault="00354BBB" w:rsidP="00F238F9">
            <w:pPr>
              <w:pStyle w:val="Heading3"/>
              <w:shd w:val="clear" w:color="auto" w:fill="FFFFFF"/>
              <w:spacing w:before="0" w:line="360" w:lineRule="auto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C5FAC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orward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TTCCAGCCTTCCTTCTTG-3’</w:t>
            </w:r>
          </w:p>
        </w:tc>
      </w:tr>
      <w:tr w:rsidR="00354BBB" w:rsidRPr="007C5FAC" w:rsidTr="00F238F9">
        <w:trPr>
          <w:trHeight w:val="276"/>
          <w:jc w:val="center"/>
        </w:trPr>
        <w:tc>
          <w:tcPr>
            <w:tcW w:w="1800" w:type="dxa"/>
            <w:vMerge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verse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 GGAGCCAGAGCAGTAATC-3’</w:t>
            </w:r>
          </w:p>
        </w:tc>
      </w:tr>
      <w:tr w:rsidR="00354BBB" w:rsidRPr="007C5FAC" w:rsidTr="00F238F9">
        <w:trPr>
          <w:trHeight w:val="277"/>
          <w:jc w:val="center"/>
        </w:trPr>
        <w:tc>
          <w:tcPr>
            <w:tcW w:w="1800" w:type="dxa"/>
            <w:vMerge w:val="restart"/>
          </w:tcPr>
          <w:p w:rsidR="00354BBB" w:rsidRPr="007C5FAC" w:rsidRDefault="00276148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β-actin</w:t>
            </w:r>
          </w:p>
        </w:tc>
        <w:tc>
          <w:tcPr>
            <w:tcW w:w="6454" w:type="dxa"/>
          </w:tcPr>
          <w:p w:rsidR="00354BBB" w:rsidRPr="007C5FAC" w:rsidRDefault="00354BBB" w:rsidP="00F238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orward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GAAGGTGGTGAAGCAGGCATC-3’</w:t>
            </w:r>
          </w:p>
        </w:tc>
      </w:tr>
      <w:tr w:rsidR="00354BBB" w:rsidRPr="007C5FAC" w:rsidTr="00F238F9">
        <w:trPr>
          <w:trHeight w:val="276"/>
          <w:jc w:val="center"/>
        </w:trPr>
        <w:tc>
          <w:tcPr>
            <w:tcW w:w="1800" w:type="dxa"/>
            <w:vMerge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verse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GAAGGTGGAAGAGTGGGAGTT-3’</w:t>
            </w:r>
          </w:p>
        </w:tc>
      </w:tr>
      <w:tr w:rsidR="00354BBB" w:rsidRPr="007C5FAC" w:rsidTr="00F238F9">
        <w:trPr>
          <w:trHeight w:val="277"/>
          <w:jc w:val="center"/>
        </w:trPr>
        <w:tc>
          <w:tcPr>
            <w:tcW w:w="1800" w:type="dxa"/>
            <w:vMerge w:val="restart"/>
          </w:tcPr>
          <w:p w:rsidR="00354BBB" w:rsidRPr="007C5FAC" w:rsidRDefault="00354BBB" w:rsidP="00F238F9">
            <w:pPr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FAC">
              <w:rPr>
                <w:rFonts w:ascii="Times New Roman" w:eastAsia="Arial Unicode MS" w:hAnsi="Times New Roman" w:cs="Times New Roman"/>
                <w:b/>
                <w:sz w:val="24"/>
                <w:szCs w:val="24"/>
                <w:shd w:val="clear" w:color="auto" w:fill="FFFFFF"/>
              </w:rPr>
              <w:t>HPRT</w:t>
            </w: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Forward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CGTGATTAGCGATGATGAAC-3’</w:t>
            </w:r>
          </w:p>
        </w:tc>
      </w:tr>
      <w:tr w:rsidR="00354BBB" w:rsidRPr="007C5FAC" w:rsidTr="00F238F9">
        <w:trPr>
          <w:trHeight w:val="276"/>
          <w:jc w:val="center"/>
        </w:trPr>
        <w:tc>
          <w:tcPr>
            <w:tcW w:w="1800" w:type="dxa"/>
            <w:vMerge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54" w:type="dxa"/>
          </w:tcPr>
          <w:p w:rsidR="00354BBB" w:rsidRPr="007C5FAC" w:rsidRDefault="00354BBB" w:rsidP="00F238F9">
            <w:pPr>
              <w:spacing w:line="360" w:lineRule="auto"/>
              <w:jc w:val="both"/>
              <w:textAlignment w:val="baseline"/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7C5FA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Reverse:</w:t>
            </w:r>
            <w:r w:rsidRPr="007C5FA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’- AATGTAATCCAGCAGGTCAG-3’</w:t>
            </w:r>
          </w:p>
        </w:tc>
      </w:tr>
    </w:tbl>
    <w:p w:rsidR="00354BBB" w:rsidRPr="007C5FAC" w:rsidRDefault="00354BBB" w:rsidP="00FC5522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sectPr w:rsidR="00354BBB" w:rsidRPr="007C5FAC" w:rsidSect="00FE2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EF260A"/>
    <w:rsid w:val="000539A1"/>
    <w:rsid w:val="001330C3"/>
    <w:rsid w:val="00161A2E"/>
    <w:rsid w:val="001E3B59"/>
    <w:rsid w:val="00276148"/>
    <w:rsid w:val="00354BBB"/>
    <w:rsid w:val="003F4912"/>
    <w:rsid w:val="00665030"/>
    <w:rsid w:val="007C5FAC"/>
    <w:rsid w:val="007F0E0C"/>
    <w:rsid w:val="00937799"/>
    <w:rsid w:val="00943D80"/>
    <w:rsid w:val="00BC245E"/>
    <w:rsid w:val="00C823F6"/>
    <w:rsid w:val="00DF5E71"/>
    <w:rsid w:val="00EF260A"/>
    <w:rsid w:val="00FC5522"/>
    <w:rsid w:val="00FE20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BBB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B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4BBB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uiPriority w:val="59"/>
    <w:rsid w:val="00354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B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577</Characters>
  <Application>Microsoft Office Word</Application>
  <DocSecurity>0</DocSecurity>
  <Lines>3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yaa2115</dc:creator>
  <cp:lastModifiedBy>S3G_Reference_Citation_Sequence</cp:lastModifiedBy>
  <cp:revision>3</cp:revision>
  <dcterms:created xsi:type="dcterms:W3CDTF">2019-04-12T03:47:00Z</dcterms:created>
  <dcterms:modified xsi:type="dcterms:W3CDTF">2019-07-24T08:27:00Z</dcterms:modified>
</cp:coreProperties>
</file>